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08F9D68" w:rsidR="00817DD6" w:rsidRPr="005940A6" w:rsidRDefault="005940A6" w:rsidP="0001436A">
      <w:pPr>
        <w:pStyle w:val="afd"/>
      </w:pPr>
      <w:r w:rsidRPr="005940A6">
        <w:t xml:space="preserve">Accurate identification and discrimination of </w:t>
      </w:r>
      <w:r w:rsidRPr="0011294F">
        <w:rPr>
          <w:i/>
        </w:rPr>
        <w:t>Salmonella</w:t>
      </w:r>
      <w:r w:rsidRPr="005940A6">
        <w:t xml:space="preserve"> </w:t>
      </w:r>
      <w:proofErr w:type="spellStart"/>
      <w:r w:rsidRPr="0011294F">
        <w:rPr>
          <w:i/>
        </w:rPr>
        <w:t>enterica</w:t>
      </w:r>
      <w:proofErr w:type="spellEnd"/>
      <w:r w:rsidRPr="005940A6">
        <w:t xml:space="preserve"> </w:t>
      </w:r>
      <w:proofErr w:type="spellStart"/>
      <w:r w:rsidRPr="005940A6">
        <w:t>serovar</w:t>
      </w:r>
      <w:proofErr w:type="spellEnd"/>
      <w:r w:rsidRPr="005940A6">
        <w:t xml:space="preserve"> </w:t>
      </w:r>
      <w:proofErr w:type="spellStart"/>
      <w:r w:rsidRPr="005940A6">
        <w:t>Gallinarum</w:t>
      </w:r>
      <w:proofErr w:type="spellEnd"/>
      <w:r w:rsidRPr="005940A6">
        <w:t xml:space="preserve"> </w:t>
      </w:r>
      <w:proofErr w:type="spellStart"/>
      <w:r w:rsidRPr="005940A6">
        <w:t>biovars</w:t>
      </w:r>
      <w:proofErr w:type="spellEnd"/>
      <w:r w:rsidRPr="005940A6">
        <w:t xml:space="preserve"> </w:t>
      </w:r>
      <w:proofErr w:type="spellStart"/>
      <w:r w:rsidR="00145AE4" w:rsidRPr="005940A6">
        <w:t>Gallinarum</w:t>
      </w:r>
      <w:proofErr w:type="spellEnd"/>
      <w:r w:rsidR="00145AE4" w:rsidRPr="005940A6">
        <w:t xml:space="preserve"> and </w:t>
      </w:r>
      <w:proofErr w:type="spellStart"/>
      <w:r w:rsidRPr="005940A6">
        <w:t>Pullorum</w:t>
      </w:r>
      <w:proofErr w:type="spellEnd"/>
      <w:r w:rsidRPr="005940A6">
        <w:t xml:space="preserve"> by a multiplex PCR based on the new genes of </w:t>
      </w:r>
      <w:proofErr w:type="spellStart"/>
      <w:r w:rsidRPr="0011294F">
        <w:rPr>
          <w:i/>
        </w:rPr>
        <w:t>torT</w:t>
      </w:r>
      <w:proofErr w:type="spellEnd"/>
      <w:r w:rsidRPr="005940A6">
        <w:t xml:space="preserve"> and </w:t>
      </w:r>
      <w:r w:rsidRPr="0011294F">
        <w:rPr>
          <w:i/>
        </w:rPr>
        <w:t>I137_14430</w:t>
      </w:r>
    </w:p>
    <w:p w14:paraId="25D2C293" w14:textId="1043C7C6" w:rsidR="002868E2" w:rsidRPr="00994A3D" w:rsidRDefault="005940A6" w:rsidP="0001436A">
      <w:pPr>
        <w:pStyle w:val="AuthorList"/>
      </w:pPr>
      <w:r w:rsidRPr="000D638E">
        <w:t>Li Song</w:t>
      </w:r>
      <w:r w:rsidRPr="000D638E">
        <w:rPr>
          <w:vertAlign w:val="superscript"/>
        </w:rPr>
        <w:t xml:space="preserve"> 1, 2, 3</w:t>
      </w:r>
      <w:r w:rsidRPr="000D638E">
        <w:t xml:space="preserve">, </w:t>
      </w:r>
      <w:proofErr w:type="spellStart"/>
      <w:r>
        <w:t>Ruimeng</w:t>
      </w:r>
      <w:proofErr w:type="spellEnd"/>
      <w:r w:rsidRPr="000D638E">
        <w:t xml:space="preserve"> </w:t>
      </w:r>
      <w:r>
        <w:t>Tan</w:t>
      </w:r>
      <w:r w:rsidRPr="000D638E">
        <w:rPr>
          <w:vertAlign w:val="superscript"/>
        </w:rPr>
        <w:t xml:space="preserve"> 1, 2, 3</w:t>
      </w:r>
      <w:r w:rsidRPr="000D638E">
        <w:t xml:space="preserve">, Dan </w:t>
      </w:r>
      <w:proofErr w:type="spellStart"/>
      <w:r w:rsidRPr="000D638E">
        <w:t>Xiong</w:t>
      </w:r>
      <w:proofErr w:type="spellEnd"/>
      <w:r w:rsidRPr="000D638E">
        <w:rPr>
          <w:vertAlign w:val="superscript"/>
        </w:rPr>
        <w:t xml:space="preserve"> 1, 2, 3</w:t>
      </w:r>
      <w:r w:rsidRPr="000D638E">
        <w:t xml:space="preserve">, </w:t>
      </w:r>
      <w:proofErr w:type="spellStart"/>
      <w:r w:rsidRPr="000D638E">
        <w:t>Xinan</w:t>
      </w:r>
      <w:proofErr w:type="spellEnd"/>
      <w:r w:rsidRPr="000D638E">
        <w:t xml:space="preserve"> Jiao</w:t>
      </w:r>
      <w:r w:rsidRPr="000D638E">
        <w:rPr>
          <w:vertAlign w:val="superscript"/>
        </w:rPr>
        <w:t xml:space="preserve"> 1, 2, 3 *</w:t>
      </w:r>
      <w:r w:rsidRPr="000D638E">
        <w:t xml:space="preserve">, </w:t>
      </w:r>
      <w:proofErr w:type="spellStart"/>
      <w:r w:rsidRPr="000D638E">
        <w:t>Zhiming</w:t>
      </w:r>
      <w:proofErr w:type="spellEnd"/>
      <w:r w:rsidRPr="000D638E">
        <w:t xml:space="preserve"> Pan</w:t>
      </w:r>
      <w:r w:rsidRPr="000D638E">
        <w:rPr>
          <w:vertAlign w:val="superscript"/>
        </w:rPr>
        <w:t xml:space="preserve"> 1, 2, 3 *</w:t>
      </w:r>
    </w:p>
    <w:p w14:paraId="217F3AE0" w14:textId="4D728C3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DE5550" w:rsidRPr="00093D35">
        <w:rPr>
          <w:rFonts w:cs="Times New Roman"/>
          <w:szCs w:val="24"/>
        </w:rPr>
        <w:t>Xinan</w:t>
      </w:r>
      <w:proofErr w:type="spellEnd"/>
      <w:r w:rsidR="00DE5550" w:rsidRPr="00093D35">
        <w:rPr>
          <w:rFonts w:cs="Times New Roman"/>
          <w:szCs w:val="24"/>
        </w:rPr>
        <w:t xml:space="preserve"> Jiao</w:t>
      </w:r>
      <w:r w:rsidR="00DE5550">
        <w:rPr>
          <w:rFonts w:cs="Times New Roman"/>
          <w:szCs w:val="24"/>
        </w:rPr>
        <w:t xml:space="preserve">, </w:t>
      </w:r>
      <w:hyperlink r:id="rId12" w:history="1">
        <w:r w:rsidR="00DE5550" w:rsidRPr="00093D35">
          <w:t>jiao@yzu.edu.cn</w:t>
        </w:r>
      </w:hyperlink>
      <w:r w:rsidR="00DE5550">
        <w:rPr>
          <w:rFonts w:cs="Times New Roman"/>
          <w:szCs w:val="24"/>
        </w:rPr>
        <w:t xml:space="preserve">; </w:t>
      </w:r>
      <w:proofErr w:type="spellStart"/>
      <w:r w:rsidR="00DE5550" w:rsidRPr="00093D35">
        <w:rPr>
          <w:rFonts w:cs="Times New Roman"/>
          <w:szCs w:val="24"/>
        </w:rPr>
        <w:t>Zhiming</w:t>
      </w:r>
      <w:proofErr w:type="spellEnd"/>
      <w:r w:rsidR="00DE5550" w:rsidRPr="00093D35">
        <w:rPr>
          <w:rFonts w:cs="Times New Roman"/>
          <w:szCs w:val="24"/>
        </w:rPr>
        <w:t xml:space="preserve"> Pan</w:t>
      </w:r>
      <w:r w:rsidR="00DE5550">
        <w:rPr>
          <w:rFonts w:cs="Times New Roman"/>
          <w:szCs w:val="24"/>
        </w:rPr>
        <w:t xml:space="preserve">, </w:t>
      </w:r>
      <w:r w:rsidR="00DE5550" w:rsidRPr="00AB200C">
        <w:rPr>
          <w:rFonts w:cs="Times New Roman"/>
          <w:szCs w:val="24"/>
        </w:rPr>
        <w:t>zmpan@yzu.edu.cn</w:t>
      </w:r>
    </w:p>
    <w:p w14:paraId="43C9C8B3" w14:textId="77777777" w:rsidR="00D57A74" w:rsidRDefault="00D57A74" w:rsidP="00DE5550">
      <w:pPr>
        <w:rPr>
          <w:rFonts w:cs="Times New Roman"/>
          <w:szCs w:val="24"/>
        </w:rPr>
      </w:pPr>
    </w:p>
    <w:p w14:paraId="668B5E49" w14:textId="3A439680" w:rsidR="00DE5550" w:rsidRPr="003B775E" w:rsidRDefault="00DE5550" w:rsidP="00023CAE">
      <w:pPr>
        <w:spacing w:before="240"/>
        <w:jc w:val="both"/>
        <w:rPr>
          <w:rFonts w:cs="Times New Roman"/>
          <w:b/>
          <w:szCs w:val="24"/>
        </w:rPr>
      </w:pPr>
      <w:r w:rsidRPr="004D5123">
        <w:rPr>
          <w:rFonts w:eastAsia="Cambria" w:cs="Times New Roman"/>
          <w:b/>
          <w:szCs w:val="24"/>
        </w:rPr>
        <w:t xml:space="preserve">Supplementary Table </w:t>
      </w:r>
      <w:r w:rsidR="005940A6">
        <w:rPr>
          <w:rFonts w:eastAsia="Cambria" w:cs="Times New Roman"/>
          <w:b/>
          <w:szCs w:val="24"/>
        </w:rPr>
        <w:t>S</w:t>
      </w:r>
      <w:r w:rsidRPr="004D5123">
        <w:rPr>
          <w:rFonts w:eastAsia="Cambria" w:cs="Times New Roman"/>
          <w:b/>
          <w:szCs w:val="24"/>
        </w:rPr>
        <w:t xml:space="preserve">1 </w:t>
      </w:r>
      <w:r w:rsidR="005940A6" w:rsidRPr="005940A6">
        <w:rPr>
          <w:rFonts w:eastAsia="Cambria" w:cs="Times New Roman"/>
          <w:b/>
          <w:i/>
          <w:szCs w:val="24"/>
        </w:rPr>
        <w:t>Salmonella</w:t>
      </w:r>
      <w:r w:rsidR="005940A6" w:rsidRPr="005940A6">
        <w:rPr>
          <w:rFonts w:eastAsia="Cambria" w:cs="Times New Roman"/>
          <w:b/>
          <w:szCs w:val="24"/>
        </w:rPr>
        <w:t xml:space="preserve"> and non-</w:t>
      </w:r>
      <w:r w:rsidR="005940A6" w:rsidRPr="005940A6">
        <w:rPr>
          <w:rFonts w:eastAsia="Cambria" w:cs="Times New Roman"/>
          <w:b/>
          <w:i/>
          <w:szCs w:val="24"/>
        </w:rPr>
        <w:t>Salmonella</w:t>
      </w:r>
      <w:r w:rsidR="005940A6" w:rsidRPr="005940A6">
        <w:rPr>
          <w:rFonts w:eastAsia="Cambria" w:cs="Times New Roman"/>
          <w:b/>
          <w:szCs w:val="24"/>
        </w:rPr>
        <w:t xml:space="preserve"> strains used to evaluate the specificity and sensitivity of the developed multiplex PCR method.</w:t>
      </w:r>
    </w:p>
    <w:tbl>
      <w:tblPr>
        <w:tblStyle w:val="afc"/>
        <w:tblW w:w="98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78"/>
        <w:gridCol w:w="1133"/>
        <w:gridCol w:w="1985"/>
        <w:gridCol w:w="1946"/>
        <w:gridCol w:w="1260"/>
        <w:gridCol w:w="1512"/>
        <w:gridCol w:w="669"/>
      </w:tblGrid>
      <w:tr w:rsidR="005940A6" w:rsidRPr="004507B3" w14:paraId="6024BC6C" w14:textId="77777777" w:rsidTr="00AF4FB3">
        <w:trPr>
          <w:trHeight w:val="459"/>
          <w:jc w:val="center"/>
        </w:trPr>
        <w:tc>
          <w:tcPr>
            <w:tcW w:w="1378" w:type="dxa"/>
            <w:vMerge w:val="restart"/>
            <w:vAlign w:val="center"/>
          </w:tcPr>
          <w:p w14:paraId="61F2B3B6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</w:p>
        </w:tc>
        <w:tc>
          <w:tcPr>
            <w:tcW w:w="1133" w:type="dxa"/>
            <w:vMerge w:val="restart"/>
            <w:vAlign w:val="center"/>
          </w:tcPr>
          <w:p w14:paraId="36E530D9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  <w:r w:rsidRPr="005940A6">
              <w:rPr>
                <w:b/>
                <w:szCs w:val="21"/>
              </w:rPr>
              <w:t>Strain</w:t>
            </w:r>
          </w:p>
        </w:tc>
        <w:tc>
          <w:tcPr>
            <w:tcW w:w="1985" w:type="dxa"/>
            <w:vMerge w:val="restart"/>
            <w:vAlign w:val="center"/>
          </w:tcPr>
          <w:p w14:paraId="118FC59C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  <w:proofErr w:type="spellStart"/>
            <w:r w:rsidRPr="005940A6">
              <w:rPr>
                <w:b/>
                <w:szCs w:val="21"/>
              </w:rPr>
              <w:t>Serovar</w:t>
            </w:r>
            <w:proofErr w:type="spellEnd"/>
            <w:r w:rsidRPr="005940A6">
              <w:rPr>
                <w:b/>
                <w:szCs w:val="21"/>
              </w:rPr>
              <w:t>/species</w:t>
            </w:r>
          </w:p>
        </w:tc>
        <w:tc>
          <w:tcPr>
            <w:tcW w:w="1946" w:type="dxa"/>
            <w:vMerge w:val="restart"/>
            <w:vAlign w:val="center"/>
          </w:tcPr>
          <w:p w14:paraId="539C9DCE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  <w:r w:rsidRPr="005940A6">
              <w:rPr>
                <w:b/>
                <w:szCs w:val="21"/>
              </w:rPr>
              <w:t>Source</w:t>
            </w:r>
          </w:p>
        </w:tc>
        <w:tc>
          <w:tcPr>
            <w:tcW w:w="3441" w:type="dxa"/>
            <w:gridSpan w:val="3"/>
            <w:vAlign w:val="center"/>
          </w:tcPr>
          <w:p w14:paraId="3A5EC127" w14:textId="77777777" w:rsidR="005940A6" w:rsidRPr="005940A6" w:rsidRDefault="005940A6" w:rsidP="005940A6">
            <w:pPr>
              <w:spacing w:before="0" w:after="0"/>
              <w:jc w:val="center"/>
              <w:rPr>
                <w:b/>
              </w:rPr>
            </w:pPr>
            <w:r w:rsidRPr="005940A6">
              <w:rPr>
                <w:rFonts w:hint="eastAsia"/>
                <w:b/>
              </w:rPr>
              <w:t>Multiplex</w:t>
            </w:r>
            <w:r w:rsidRPr="005940A6">
              <w:rPr>
                <w:b/>
              </w:rPr>
              <w:t xml:space="preserve"> </w:t>
            </w:r>
            <w:r w:rsidRPr="005940A6">
              <w:rPr>
                <w:b/>
                <w:szCs w:val="21"/>
              </w:rPr>
              <w:t>PCR results</w:t>
            </w:r>
          </w:p>
        </w:tc>
      </w:tr>
      <w:tr w:rsidR="005940A6" w:rsidRPr="004507B3" w14:paraId="57F449BA" w14:textId="77777777" w:rsidTr="00AF4FB3">
        <w:trPr>
          <w:trHeight w:val="438"/>
          <w:jc w:val="center"/>
        </w:trPr>
        <w:tc>
          <w:tcPr>
            <w:tcW w:w="1378" w:type="dxa"/>
            <w:vMerge/>
            <w:vAlign w:val="center"/>
          </w:tcPr>
          <w:p w14:paraId="7C5D7178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</w:p>
        </w:tc>
        <w:tc>
          <w:tcPr>
            <w:tcW w:w="1133" w:type="dxa"/>
            <w:vMerge/>
            <w:vAlign w:val="center"/>
          </w:tcPr>
          <w:p w14:paraId="27D6FA90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D57246D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</w:p>
        </w:tc>
        <w:tc>
          <w:tcPr>
            <w:tcW w:w="1946" w:type="dxa"/>
            <w:vMerge/>
            <w:vAlign w:val="center"/>
          </w:tcPr>
          <w:p w14:paraId="131D59B2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6806AAF3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i/>
                <w:szCs w:val="21"/>
              </w:rPr>
            </w:pPr>
            <w:proofErr w:type="spellStart"/>
            <w:r w:rsidRPr="005940A6">
              <w:rPr>
                <w:rFonts w:hint="eastAsia"/>
                <w:b/>
                <w:i/>
                <w:szCs w:val="21"/>
              </w:rPr>
              <w:t>torT</w:t>
            </w:r>
            <w:proofErr w:type="spellEnd"/>
          </w:p>
        </w:tc>
        <w:tc>
          <w:tcPr>
            <w:tcW w:w="1512" w:type="dxa"/>
            <w:vAlign w:val="center"/>
          </w:tcPr>
          <w:p w14:paraId="62D90956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i/>
                <w:szCs w:val="21"/>
              </w:rPr>
            </w:pPr>
            <w:r w:rsidRPr="005940A6">
              <w:rPr>
                <w:b/>
                <w:i/>
                <w:szCs w:val="21"/>
              </w:rPr>
              <w:t>I137_14430</w:t>
            </w:r>
          </w:p>
        </w:tc>
        <w:tc>
          <w:tcPr>
            <w:tcW w:w="669" w:type="dxa"/>
            <w:vAlign w:val="center"/>
          </w:tcPr>
          <w:p w14:paraId="3B481903" w14:textId="77777777" w:rsidR="005940A6" w:rsidRPr="005940A6" w:rsidRDefault="005940A6" w:rsidP="005940A6">
            <w:pPr>
              <w:spacing w:before="0" w:after="0"/>
              <w:jc w:val="center"/>
              <w:rPr>
                <w:b/>
                <w:i/>
                <w:szCs w:val="21"/>
              </w:rPr>
            </w:pPr>
            <w:proofErr w:type="spellStart"/>
            <w:r w:rsidRPr="005940A6">
              <w:rPr>
                <w:b/>
                <w:i/>
                <w:szCs w:val="21"/>
              </w:rPr>
              <w:t>stn</w:t>
            </w:r>
            <w:proofErr w:type="spellEnd"/>
          </w:p>
        </w:tc>
      </w:tr>
      <w:tr w:rsidR="005940A6" w:rsidRPr="0032719E" w14:paraId="11E53A69" w14:textId="77777777" w:rsidTr="00AF4FB3">
        <w:trPr>
          <w:jc w:val="center"/>
        </w:trPr>
        <w:tc>
          <w:tcPr>
            <w:tcW w:w="1378" w:type="dxa"/>
            <w:tcBorders>
              <w:bottom w:val="nil"/>
            </w:tcBorders>
            <w:vAlign w:val="center"/>
          </w:tcPr>
          <w:p w14:paraId="51BD42E7" w14:textId="77777777" w:rsidR="005940A6" w:rsidRPr="004507B3" w:rsidRDefault="005940A6" w:rsidP="005940A6">
            <w:pPr>
              <w:spacing w:before="0" w:after="0"/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Salmonella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64BC8C0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0600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055E3C2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bottom w:val="nil"/>
            </w:tcBorders>
            <w:vAlign w:val="center"/>
          </w:tcPr>
          <w:p w14:paraId="6A0F47D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bottom w:val="nil"/>
            </w:tcBorders>
          </w:tcPr>
          <w:p w14:paraId="6742FB8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bottom w:val="nil"/>
            </w:tcBorders>
          </w:tcPr>
          <w:p w14:paraId="0FB9869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bottom w:val="nil"/>
            </w:tcBorders>
            <w:vAlign w:val="center"/>
          </w:tcPr>
          <w:p w14:paraId="5B6D79C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18BEDDB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1FE785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A5B127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8c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E06B4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680229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BAC8B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4B450C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48CCDC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08DAD13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D4CF64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C909CC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8c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DAF40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4D08EC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033BA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713F572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3BBDB59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124A41D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D981D9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FB40D0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8c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65E52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51591F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8D876C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B911A37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8A7A3F8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3FED122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5CC2899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43E537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14ECE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BD1FAC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8E13A9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29507CC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A58E8E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4567411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4DD7F3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065304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FAC7FA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3D678A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E01075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FE45EA0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70EFF5B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30878C83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538F2F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4CCA40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9BD54E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F6F93F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8B2C7D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4368A22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B5E023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64D6968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B264E9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7A1B7E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18992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4B7E8D2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6BABF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3B0D6E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2305FC4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4507B3" w14:paraId="7D0C008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758A47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EAA154A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FF8A3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F66C4C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992F0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3AF4804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66A74B4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06D6D7C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07CD412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FE083CA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2CC0A3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6E7086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3A336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BD3DEE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A1AF28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37DB880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B20794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7D99B6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2B3C3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FB30C7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F1E0F7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4500BE5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DE51174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491915E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BFD415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DBF87A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C5148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EB12B4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D516A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2D408A7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B5C9050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64F792C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269D1F3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0A8365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G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3A548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proofErr w:type="spellStart"/>
            <w:r w:rsidRPr="004507B3">
              <w:rPr>
                <w:szCs w:val="21"/>
              </w:rPr>
              <w:t>Gallinarum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8C937C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6D8F6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8225E2C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98380F9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6BFA019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8C65FE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D597CE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10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188F6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4507B3">
              <w:rPr>
                <w:szCs w:val="21"/>
              </w:rPr>
              <w:t>Gallinarum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242C0E2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EE5CBD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468B92B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0947FDC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695C277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11B386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C4F6C5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79</w:t>
            </w:r>
            <w:r>
              <w:rPr>
                <w:rFonts w:hint="eastAsia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FCCE0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proofErr w:type="spellStart"/>
            <w:r w:rsidRPr="004507B3">
              <w:rPr>
                <w:szCs w:val="21"/>
              </w:rPr>
              <w:t>Gallinarum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678BCC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EE2CA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C32E15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6FBEA6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3E5F05C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F61F27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B9FA5F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79</w:t>
            </w:r>
            <w:r>
              <w:rPr>
                <w:rFonts w:hint="eastAsia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AE82F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4507B3">
              <w:rPr>
                <w:szCs w:val="21"/>
              </w:rPr>
              <w:t>Gallinarum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FE32B3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FD2BE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38A17BB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3BD4077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78CBA55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E6D502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2A9A09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C500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83B82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4507B3">
              <w:rPr>
                <w:szCs w:val="21"/>
              </w:rPr>
              <w:t>Enteritidis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83D439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57600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00CF59E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C3783E3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46CA5EE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792901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CAF611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C503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2D27F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4507B3">
              <w:rPr>
                <w:szCs w:val="21"/>
              </w:rPr>
              <w:t>Enteritidis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26322C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3AAD72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61CD73E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B7A1D7E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7837D00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CA7FF7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4004482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J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951059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4507B3">
              <w:rPr>
                <w:szCs w:val="21"/>
              </w:rPr>
              <w:t>Enteritidis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45168C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2E3140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124479C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7DBD99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58F0186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0353F4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5C8E48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L59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F4CEA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ubli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8AA0B2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79DEFD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46C35E5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65C95E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02BF34C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DE63FD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52C6CC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L13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550ACC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ubli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D8BF00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85088D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6A5DD5F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42A385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7E196C3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7C575B8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3E5E2EB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J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3E3324E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smartTag w:uri="urn:schemas-microsoft-com:office:smarttags" w:element="City">
              <w:smartTag w:uri="urn:schemas-microsoft-com:office:smarttags" w:element="place">
                <w:r w:rsidRPr="004507B3">
                  <w:rPr>
                    <w:szCs w:val="21"/>
                  </w:rPr>
                  <w:t>Derby</w:t>
                </w:r>
              </w:smartTag>
            </w:smartTag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center"/>
          </w:tcPr>
          <w:p w14:paraId="4B1CA15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4676400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2D74071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574145A3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01D72D01" w14:textId="77777777" w:rsidTr="00AF4FB3">
        <w:trPr>
          <w:jc w:val="center"/>
        </w:trPr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30591FF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662C4A8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J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C340A4A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Derby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vAlign w:val="center"/>
          </w:tcPr>
          <w:p w14:paraId="037B8C4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5C16000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568CC288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</w:tcPr>
          <w:p w14:paraId="710FAFC6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5DAD272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6E62C6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741FEE7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J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DCB71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Derb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368B8A9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80F40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51D7E38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77FD22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20D7BA0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6C339D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A8DC113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34A79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</w:rPr>
              <w:t>Typhimuri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E0DC30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FF39A9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A53CDA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C046D09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5953408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F095F0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58ECB3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169749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Typhimuri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7B675B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CE5E58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10652A7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A9D8DBD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57BB0F98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9E090E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724D24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A3C324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Typhimuri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781EB48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2C13A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BF9E599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CE9FDD1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5DF31B0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E521DC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F4E044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</w:t>
            </w:r>
            <w:r w:rsidRPr="004507B3">
              <w:rPr>
                <w:szCs w:val="21"/>
                <w:lang w:val="fr-FR"/>
              </w:rPr>
              <w:t>ZH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F082571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Muenster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691125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78F5C8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979EE9E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5C411FE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1E60732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25FFE7B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7B29DF5" w14:textId="77777777" w:rsidR="005940A6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62A1B6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</w:rPr>
            </w:pPr>
            <w:r w:rsidRPr="004507B3">
              <w:rPr>
                <w:szCs w:val="21"/>
                <w:lang w:val="fr-FR"/>
              </w:rPr>
              <w:t>Muenster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4E2979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DD3DFD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99FE21B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5B225C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68E0899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52E5E8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EEE610E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0E061D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gon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70D70EF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B257F8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9E58215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4BC5A4A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5940A6" w:rsidRPr="0032719E" w14:paraId="068563AC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90C7035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D3953C2" w14:textId="77777777" w:rsidR="005940A6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38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4EFD49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gon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057C220" w14:textId="77777777" w:rsidR="005940A6" w:rsidRPr="004507B3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BEE89E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3EEC892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A9162BB" w14:textId="77777777" w:rsidR="005940A6" w:rsidRPr="0032719E" w:rsidRDefault="005940A6" w:rsidP="005940A6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63849BA9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64D78C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51E5197" w14:textId="1AFE3F24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9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2CE0A7" w14:textId="26C90778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30B8E">
              <w:rPr>
                <w:szCs w:val="21"/>
                <w:lang w:val="fr-FR"/>
              </w:rPr>
              <w:t>Heidelberg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FB3357E" w14:textId="093053B3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17FFE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8C15F0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D67005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21EA4FB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15499F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5A40820" w14:textId="1E07A9FC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ZH6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D89AA8" w14:textId="2710E59E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30B8E">
              <w:rPr>
                <w:szCs w:val="21"/>
                <w:lang w:val="fr-FR"/>
              </w:rPr>
              <w:t>Heidelberg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0B1C924" w14:textId="4E45934C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7E471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A791A9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2FEBEC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25E71403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500A40D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4A263A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2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D520A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Kentuck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F53A38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B55698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5C7FC4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42621A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307712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CF77DF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DA88CDB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JW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30676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Kentuck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9FBBCF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8C8AA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FAFCA2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5EB6828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29043B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F8D3FA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8D00359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JW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1D35B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Kentuck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EA272C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1A89E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A29003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1FA18A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54123B0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381974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D9608B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D9209B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Ugand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7C4C920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64C34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BA3DE1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88C291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AF725E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A6FD1FD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ED7AB35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19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CFD0F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Ugand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99177B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AA805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40AB13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93D97D8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83DDBE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6756F6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23E7DA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JW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67705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ond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54CCEE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AA815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E2F842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FEE68F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0D5BE0AC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829A5F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0D0393D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JW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30AA75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ond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908276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DCF05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EFD037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B7B89A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622D62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8C6F1A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330DB2D" w14:textId="439B3642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 w:eastAsia="zh-CN"/>
              </w:rPr>
            </w:pPr>
            <w:r>
              <w:rPr>
                <w:rFonts w:hint="eastAsia"/>
                <w:szCs w:val="21"/>
                <w:lang w:val="fr-FR" w:eastAsia="zh-CN"/>
              </w:rPr>
              <w:t>W</w:t>
            </w:r>
            <w:r>
              <w:rPr>
                <w:szCs w:val="21"/>
                <w:lang w:val="fr-FR" w:eastAsia="zh-CN"/>
              </w:rPr>
              <w:t>M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550279" w14:textId="19373F4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74625E">
              <w:rPr>
                <w:szCs w:val="21"/>
                <w:lang w:val="fr-FR"/>
              </w:rPr>
              <w:t>Anat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C4CAD7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A8132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EF2FC4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AC441F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0C4DCC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17F607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EA40F64" w14:textId="347D5BD1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WM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EF53A8" w14:textId="2CD925A6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74625E">
              <w:rPr>
                <w:szCs w:val="21"/>
                <w:lang w:val="fr-FR"/>
              </w:rPr>
              <w:t>Anat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6693631" w14:textId="0803DAEB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50A75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A301DD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2F51F77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155C2309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B5712F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67E6E0F" w14:textId="12BE0221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ZH</w:t>
            </w:r>
            <w:r>
              <w:rPr>
                <w:szCs w:val="21"/>
                <w:lang w:val="fr-FR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510C5D" w14:textId="69852C26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755E86">
              <w:rPr>
                <w:szCs w:val="21"/>
                <w:lang w:val="fr-FR"/>
              </w:rPr>
              <w:t>Mbandak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F54409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3F0E3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412202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667C0C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0A0475A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AB8CA5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E373CAD" w14:textId="7786BF39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H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1FA737" w14:textId="25B6340E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755E86">
              <w:rPr>
                <w:szCs w:val="21"/>
                <w:lang w:val="fr-FR"/>
              </w:rPr>
              <w:t>Mbandak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15ED840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9ADEF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668DA7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F92B3B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1FC306B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82348A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CA75AEE" w14:textId="729A75CF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 w:eastAsia="zh-CN"/>
              </w:rPr>
              <w:t>LW</w:t>
            </w:r>
            <w:r>
              <w:rPr>
                <w:szCs w:val="21"/>
                <w:lang w:val="fr-FR"/>
              </w:rPr>
              <w:t>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5826A4" w14:textId="53DA7B4C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25C60">
              <w:rPr>
                <w:szCs w:val="21"/>
                <w:lang w:val="fr-FR"/>
              </w:rPr>
              <w:t>Indian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FCF34A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24952E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57BF8B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001CA8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047C7B8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7E56F6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7EE87FF" w14:textId="28BACA50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W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E41E78" w14:textId="79219F98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25C60">
              <w:rPr>
                <w:szCs w:val="21"/>
                <w:lang w:val="fr-FR"/>
              </w:rPr>
              <w:t>Indiana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E71E3D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3DBD7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5995CE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78E2DB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829A23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69ADC4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E01768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5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2CA74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holeraesu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11A3C6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8C7E6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6D9413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7A74C5E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6F473EB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041F42D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D41190B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78</w:t>
            </w:r>
            <w:r>
              <w:rPr>
                <w:rFonts w:hint="eastAsia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6AABC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holeraesu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84C4E4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64C07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E3906B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CC3D17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1DEA3A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B3D915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3FDFD3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E8FB4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homps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1FDB9A0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C7043E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6FAA58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8ADE2B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0D914111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539011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6EC2E91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C34EA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homps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8AC948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CA428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D660B5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ECD85C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646F6E33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879D7A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5522D02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4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95605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hompso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99D054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E0465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1F65CE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355FA4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01299A9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1E396C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31B707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B62C7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Meleagrid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DD5BE8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FA47C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BA1AE3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4A60C1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2B85B1BD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41CE92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4294387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35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10668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Meleagrid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63A07FB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51183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11A4B9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8D20138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0BD2DD5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30064D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12898DF" w14:textId="2D57CF2E" w:rsidR="003A4F5D" w:rsidRPr="00D30B8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30B8E">
              <w:rPr>
                <w:rFonts w:hint="eastAsia"/>
                <w:szCs w:val="21"/>
                <w:lang w:val="fr-FR" w:eastAsia="zh-CN"/>
              </w:rPr>
              <w:t>LW</w:t>
            </w:r>
            <w:r w:rsidRPr="00D30B8E">
              <w:rPr>
                <w:szCs w:val="21"/>
                <w:lang w:val="fr-FR"/>
              </w:rPr>
              <w:t>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D7D488E" w14:textId="0574A3CF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25C60">
              <w:rPr>
                <w:szCs w:val="21"/>
                <w:lang w:val="fr-FR"/>
              </w:rPr>
              <w:t>Infant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A552324" w14:textId="470A0E82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31D9DB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67F8A7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5F0394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E3873F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3815BE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4B02B01" w14:textId="12C3AC47" w:rsidR="003A4F5D" w:rsidRPr="00D30B8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30B8E">
              <w:rPr>
                <w:szCs w:val="21"/>
                <w:lang w:val="fr-FR"/>
              </w:rPr>
              <w:t>LW</w:t>
            </w:r>
            <w:r>
              <w:rPr>
                <w:szCs w:val="21"/>
                <w:lang w:val="fr-FR"/>
              </w:rPr>
              <w:t>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6E76AA" w14:textId="06BEF82E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25C60">
              <w:rPr>
                <w:szCs w:val="21"/>
                <w:lang w:val="fr-FR"/>
              </w:rPr>
              <w:t>Infant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9CB4588" w14:textId="6A5EDD8C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3729E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D5059C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E917B6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4C59A2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6C5982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56A1C2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ZH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C7E3A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Risse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97580C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DAC0A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21D25B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33C20DE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8C56CB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BB771C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795E00C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BC121F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Risse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B42143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0E876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56E4DB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3A76B2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255DED6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8E863E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64D49F7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S</w:t>
            </w:r>
            <w:r>
              <w:rPr>
                <w:szCs w:val="21"/>
                <w:lang w:val="fr-FR"/>
              </w:rPr>
              <w:t>0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1B79A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Rissen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F16A4E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C021D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FDEB6E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E1BA38C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13AF81AE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F6A57F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DBCC797" w14:textId="6BD1A5A2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D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41BC2D" w14:textId="306FFE16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1E079D">
              <w:rPr>
                <w:szCs w:val="21"/>
                <w:lang w:val="fr-FR"/>
              </w:rPr>
              <w:t>Abortusequ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ADCFFC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4CA78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6C35E5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0067B2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1329C94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F0EA30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F90976D" w14:textId="02FA2F20" w:rsidR="003A4F5D" w:rsidRDefault="003A4F5D" w:rsidP="003A4F5D">
            <w:pPr>
              <w:spacing w:before="0" w:after="0"/>
              <w:jc w:val="center"/>
              <w:rPr>
                <w:szCs w:val="21"/>
                <w:lang w:val="fr-FR" w:eastAsia="zh-CN"/>
              </w:rPr>
            </w:pPr>
            <w:r>
              <w:rPr>
                <w:rFonts w:hint="eastAsia"/>
                <w:szCs w:val="21"/>
                <w:lang w:val="fr-FR" w:eastAsia="zh-CN"/>
              </w:rPr>
              <w:t>S</w:t>
            </w:r>
            <w:r>
              <w:rPr>
                <w:szCs w:val="21"/>
                <w:lang w:val="fr-FR" w:eastAsia="zh-CN"/>
              </w:rPr>
              <w:t>D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0E2974" w14:textId="4C9ADB08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1E079D">
              <w:rPr>
                <w:szCs w:val="21"/>
                <w:lang w:val="fr-FR"/>
              </w:rPr>
              <w:t>Abortusequ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F5946E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018D6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99B0D9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C667F2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55AF936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51B59C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550B90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ZH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D649A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Newland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BD49A4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2EA2D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62A6D1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4A915A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12472DB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BB604E5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0E6AD6B" w14:textId="77777777" w:rsidR="003A4F5D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97AEB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Newland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217BD2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C0BDB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439E31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BC93D7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71E5E7A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FB0624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CB7E1A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4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5816D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Blockle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F71DE4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69E47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F6FC2A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D8AD3A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5B315888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BF60BC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92DA33C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4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DC108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Blockle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37231A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E7B93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AB891C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5BE28D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6077203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F1E3B7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5DCFB56" w14:textId="50BB789A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MH</w:t>
            </w:r>
            <w:r>
              <w:rPr>
                <w:szCs w:val="21"/>
                <w:lang w:val="fr-FR"/>
              </w:rPr>
              <w:t>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A2CC4F" w14:textId="430E8A0E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Newport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584EA22" w14:textId="1FD31A52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1708B8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9B66A0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60ECA6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783D2029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51AC4AD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EF8089F" w14:textId="00A59076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MH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6FAB8F" w14:textId="6AA3BC15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Newport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31540BA" w14:textId="26735AD5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60E6C0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D81430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2F4E68B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C60930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C07B18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E32E3A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1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548CC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Virchow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3A9ABF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365448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24C212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DA19F1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726367E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FF5B92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0CC004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P</w:t>
            </w:r>
            <w:r>
              <w:rPr>
                <w:szCs w:val="21"/>
                <w:lang w:val="fr-FR"/>
              </w:rPr>
              <w:t>1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34779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Virchow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0DCD21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74B9D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309A06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35A8313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35344F71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6A973BB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46DB2AC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S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10611AD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otsdam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center"/>
          </w:tcPr>
          <w:p w14:paraId="40E108D1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 xml:space="preserve">Isolate from </w:t>
            </w:r>
            <w:r>
              <w:rPr>
                <w:rFonts w:hint="eastAsia"/>
                <w:szCs w:val="21"/>
                <w:lang w:val="fr-FR"/>
              </w:rPr>
              <w:t>du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41C142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143D773B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1513D73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6260D143" w14:textId="77777777" w:rsidTr="00AF4FB3">
        <w:trPr>
          <w:jc w:val="center"/>
        </w:trPr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32D8828F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37157FF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S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EDBF72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otsdam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vAlign w:val="center"/>
          </w:tcPr>
          <w:p w14:paraId="67A5A919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 xml:space="preserve">Isolate from </w:t>
            </w:r>
            <w:r>
              <w:rPr>
                <w:rFonts w:hint="eastAsia"/>
                <w:szCs w:val="21"/>
                <w:lang w:val="fr-FR"/>
              </w:rPr>
              <w:t>duck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9550FAE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2F4759C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</w:tcPr>
          <w:p w14:paraId="5F4B2F42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76F4D2A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748F2D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498495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3S12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4178E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enftenberg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7C7EC8B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CA53E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C02BD9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02FDB1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77B5A13C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9422DA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ADE498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19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B8263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enftenberg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F9F328B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62F69B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49B78B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B73E21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EDBF2BD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DF777EE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9C0A61F" w14:textId="7D661112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 w:eastAsia="zh-CN"/>
              </w:rPr>
              <w:t>LB</w:t>
            </w:r>
            <w:r>
              <w:rPr>
                <w:szCs w:val="21"/>
                <w:lang w:val="fr-FR"/>
              </w:rPr>
              <w:t>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B1EA1A" w14:textId="13F43A6C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30B8E">
              <w:rPr>
                <w:szCs w:val="21"/>
                <w:lang w:val="fr-FR"/>
              </w:rPr>
              <w:t>Corvall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A6E9E12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B2DBF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8ADCB9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E67CACD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4354E85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6FC157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FCFBFFB" w14:textId="398BE8F2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B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04ECE8" w14:textId="035D6094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30B8E">
              <w:rPr>
                <w:szCs w:val="21"/>
                <w:lang w:val="fr-FR"/>
              </w:rPr>
              <w:t>Corvall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8014957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6745E7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8F18AB5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56308C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1FCDF70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B629CAA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120E2AE" w14:textId="3AE02D04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Y8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5A4D42C" w14:textId="63210ECF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E5AE6">
              <w:rPr>
                <w:szCs w:val="21"/>
                <w:lang w:val="fr-FR"/>
              </w:rPr>
              <w:t>Montevideo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F6C873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8BDEC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DEE9976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758238E7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</w:tr>
      <w:tr w:rsidR="003A4F5D" w:rsidRPr="0032719E" w14:paraId="776E286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B8A5375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Non-</w:t>
            </w:r>
            <w:r w:rsidRPr="004507B3">
              <w:rPr>
                <w:i/>
                <w:szCs w:val="21"/>
              </w:rPr>
              <w:t>Salmonell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4B084C6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E26E88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 xml:space="preserve">Brucella </w:t>
            </w:r>
            <w:proofErr w:type="spellStart"/>
            <w:r w:rsidRPr="004507B3">
              <w:rPr>
                <w:i/>
                <w:szCs w:val="21"/>
              </w:rPr>
              <w:t>abortus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3B71FA4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3458DF4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E638609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B19CA2F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3A4F5D" w:rsidRPr="0032719E" w14:paraId="5644863A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8116550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E68A32D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H37Rv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48CB8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Mycobacterium tuberculos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6B45C73" w14:textId="77777777" w:rsidR="003A4F5D" w:rsidRPr="004507B3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TCC 272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04B64FE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76E4D7A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D9EF5B1" w14:textId="77777777" w:rsidR="003A4F5D" w:rsidRPr="0032719E" w:rsidRDefault="003A4F5D" w:rsidP="003A4F5D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0E9A6F0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78866C2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6DB2B3E" w14:textId="3BBA3EB5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20897">
              <w:rPr>
                <w:szCs w:val="21"/>
                <w:lang w:val="fr-FR"/>
              </w:rPr>
              <w:t>H37R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16D2A5" w14:textId="529527B5" w:rsidR="00D20897" w:rsidRPr="004507B3" w:rsidRDefault="00D20897" w:rsidP="00D20897">
            <w:pPr>
              <w:spacing w:before="0" w:after="0"/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Mycobacterium tuberculosi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39BFE13" w14:textId="4E6BE200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20897">
              <w:rPr>
                <w:szCs w:val="21"/>
                <w:lang w:val="fr-FR"/>
              </w:rPr>
              <w:t>ATCC 251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26EFB96" w14:textId="23F7A700" w:rsidR="00D20897" w:rsidRPr="00571E9C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06B69DC9" w14:textId="6ECE715B" w:rsidR="00D20897" w:rsidRPr="00571E9C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6CFD7E7" w14:textId="00DF9F68" w:rsidR="00D20897" w:rsidRPr="002077C4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2C797D4D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DDE53E3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544E5C2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5</w:t>
            </w:r>
            <w:r>
              <w:rPr>
                <w:szCs w:val="21"/>
                <w:lang w:val="fr-FR"/>
              </w:rPr>
              <w:t>02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2F2974" w14:textId="77777777" w:rsidR="00D20897" w:rsidRPr="004507B3" w:rsidRDefault="00D20897" w:rsidP="00D20897">
            <w:pPr>
              <w:spacing w:before="0" w:after="0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Staphylococcus aureu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F56293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A</w:t>
            </w:r>
            <w:r>
              <w:rPr>
                <w:szCs w:val="21"/>
                <w:lang w:val="fr-FR"/>
              </w:rPr>
              <w:t>TCC 27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7840B5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4B5720DE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894B891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2B9CADE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1733806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C3935B1" w14:textId="55D78D45" w:rsidR="00D20897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20897">
              <w:rPr>
                <w:szCs w:val="21"/>
                <w:lang w:val="fr-FR"/>
              </w:rPr>
              <w:t>YZU16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CD9646" w14:textId="4A5033D9" w:rsidR="00D20897" w:rsidRDefault="00D20897" w:rsidP="00D20897">
            <w:pPr>
              <w:spacing w:before="0" w:after="0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Staphylococcus aureu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F0AE681" w14:textId="2843D157" w:rsidR="00D20897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039ABFF" w14:textId="4CC2C92D" w:rsidR="00D20897" w:rsidRPr="00571E9C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5F8813E7" w14:textId="67ACA3A1" w:rsidR="00D20897" w:rsidRPr="00571E9C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2705C97" w14:textId="650E40FC" w:rsidR="00D20897" w:rsidRPr="002077C4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6124762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BC8B8A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E60DC05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E5A79A" w14:textId="77777777" w:rsidR="00D20897" w:rsidRPr="004507B3" w:rsidRDefault="00D20897" w:rsidP="00D20897">
            <w:pPr>
              <w:spacing w:before="0" w:after="0"/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 xml:space="preserve">Campylobacter </w:t>
            </w:r>
            <w:proofErr w:type="spellStart"/>
            <w:r w:rsidRPr="004507B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95B751E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4A8E640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E9603BB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C1A1F03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01D5C6F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ED59B9F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3BFFA5A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F43580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01B52B12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E421487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81A415B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24A276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485847D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13E24C9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815D19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1682E4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2A820EB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03CB2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794C98C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204AC71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33BA514D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DC7CB74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4D5199F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1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44EBF6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51D184E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3A3D4D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D4EB26E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F1FD84F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66CA71E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DCDC18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986279E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AAAE7E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20F4E64D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33D93C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5621B4A7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61C4D3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5DE876A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F804C42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7FA79A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1A21A2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8892A95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334ABB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7C6AF0A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C35FAEF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79CF1BB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A1D61C7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43CD91A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2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616AB2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D472DF8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BB4DF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02AA285E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4DB3D65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57B0672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9672C07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610B56D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0CE8DE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C4E776D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483DDB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379C94F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22CB1DF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6B1BA5A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571B396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6033D5D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55D149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184A8F59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F6A1B26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4A08E7F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E87643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732B1C5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EAE1F0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18E92E08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4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979E41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079F0A0B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B510715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E89AE95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2FB710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58E4F407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7EAFB70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CBCDC9D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4686694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5433F2D6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F7E8FC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CB2054F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482618B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1E1E49D8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27284E9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E61CCB6" w14:textId="77777777" w:rsidR="00D20897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F75BCC" w14:textId="77777777" w:rsidR="00D20897" w:rsidRDefault="00D20897" w:rsidP="00D20897">
            <w:pPr>
              <w:spacing w:before="0" w:after="0"/>
              <w:jc w:val="center"/>
            </w:pPr>
            <w:r w:rsidRPr="00404843">
              <w:rPr>
                <w:i/>
                <w:szCs w:val="21"/>
              </w:rPr>
              <w:t xml:space="preserve">Campylobacter </w:t>
            </w:r>
            <w:proofErr w:type="spellStart"/>
            <w:r w:rsidRPr="00404843">
              <w:rPr>
                <w:i/>
                <w:szCs w:val="21"/>
              </w:rPr>
              <w:t>jejun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7489A0B6" w14:textId="77777777" w:rsidR="00D20897" w:rsidRPr="00FD5ADB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EE74CC4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A78F5B5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D772048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20897" w:rsidRPr="0032719E" w14:paraId="596A93E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B03953A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3807690" w14:textId="77777777" w:rsidR="00D20897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1</w:t>
            </w:r>
            <w:r>
              <w:rPr>
                <w:szCs w:val="21"/>
                <w:lang w:val="fr-FR"/>
              </w:rPr>
              <w:t>15-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513766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 xml:space="preserve">Campylobacter </w:t>
            </w:r>
            <w:r>
              <w:rPr>
                <w:i/>
                <w:szCs w:val="21"/>
              </w:rPr>
              <w:t>col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0C709AA" w14:textId="77777777" w:rsidR="00D20897" w:rsidRPr="004507B3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ECA8EC7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BD46832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EAE2266" w14:textId="77777777" w:rsidR="00D20897" w:rsidRPr="0032719E" w:rsidRDefault="00D20897" w:rsidP="00D20897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00404B3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59B6CDF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6ACA51D" w14:textId="42C6943C" w:rsidR="00D514B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D514BB">
              <w:rPr>
                <w:szCs w:val="21"/>
                <w:lang w:val="fr-FR"/>
              </w:rPr>
              <w:t>ZX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473E5A" w14:textId="31CAEE04" w:rsidR="00D514BB" w:rsidRPr="004507B3" w:rsidRDefault="00D514BB" w:rsidP="00D514BB">
            <w:pPr>
              <w:spacing w:before="0" w:after="0"/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 xml:space="preserve">Campylobacter </w:t>
            </w:r>
            <w:r>
              <w:rPr>
                <w:i/>
                <w:szCs w:val="21"/>
              </w:rPr>
              <w:t>col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02FBCFE" w14:textId="5119DD61" w:rsidR="00D514BB" w:rsidRPr="00FD5AD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2721BE4" w14:textId="684EA87B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5EA4B578" w14:textId="2CA25326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FD2ACE9" w14:textId="6A5C91D3" w:rsidR="00D514BB" w:rsidRPr="002077C4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4FAF864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8B8A728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EF1AA1D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0-1-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17C252" w14:textId="77777777" w:rsidR="00D514BB" w:rsidRPr="004507B3" w:rsidRDefault="00D514BB" w:rsidP="00D514BB">
            <w:pPr>
              <w:spacing w:before="0" w:after="0"/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Escherichia col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286AEEF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3F1FD49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58EBA1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F865675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779CA85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BBECEA6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20A7805" w14:textId="77777777" w:rsidR="00D514B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8</w:t>
            </w:r>
            <w:r>
              <w:rPr>
                <w:szCs w:val="21"/>
                <w:lang w:val="fr-FR"/>
              </w:rPr>
              <w:t>-1-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AB16C1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Escherichia col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C94DA22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5812A0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47367363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EF567D2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4886F889" w14:textId="77777777" w:rsidTr="00E736E5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FF4307C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5F4D525" w14:textId="77777777" w:rsidR="00D514B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1</w:t>
            </w:r>
            <w:r>
              <w:rPr>
                <w:szCs w:val="21"/>
                <w:lang w:val="fr-FR"/>
              </w:rPr>
              <w:t>0-2-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A1CCF2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Escherichia coli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6405E51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6F33C0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B211CE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05F7135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1F721FCB" w14:textId="77777777" w:rsidTr="00E736E5">
        <w:trPr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7CF98A64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0C3F0A61" w14:textId="77777777" w:rsidR="00D514B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5</w:t>
            </w:r>
            <w:r>
              <w:rPr>
                <w:szCs w:val="21"/>
                <w:lang w:val="fr-FR"/>
              </w:rPr>
              <w:t>159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97DDC04" w14:textId="77777777" w:rsidR="00D514BB" w:rsidRPr="00064997" w:rsidRDefault="00D514BB" w:rsidP="00D514BB">
            <w:pPr>
              <w:spacing w:before="0" w:after="0"/>
              <w:jc w:val="center"/>
              <w:rPr>
                <w:i/>
                <w:szCs w:val="21"/>
                <w:lang w:val="fr-FR"/>
              </w:rPr>
            </w:pPr>
            <w:r w:rsidRPr="00064997">
              <w:rPr>
                <w:i/>
                <w:szCs w:val="21"/>
                <w:lang w:val="fr-FR"/>
              </w:rPr>
              <w:t>Shigella flexneri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center"/>
          </w:tcPr>
          <w:p w14:paraId="1C6E68CF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52B7A17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69BB45DF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507479D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6A83EBAF" w14:textId="77777777" w:rsidTr="00E736E5">
        <w:trPr>
          <w:jc w:val="center"/>
        </w:trPr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783A728E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75499A2F" w14:textId="77777777" w:rsidR="00D514B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3</w:t>
            </w:r>
            <w:r>
              <w:rPr>
                <w:szCs w:val="21"/>
                <w:lang w:val="fr-FR"/>
              </w:rPr>
              <w:t>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3ACECCB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064997">
              <w:rPr>
                <w:i/>
                <w:szCs w:val="21"/>
                <w:lang w:val="fr-FR"/>
              </w:rPr>
              <w:t>Shigella flexneri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vAlign w:val="center"/>
          </w:tcPr>
          <w:p w14:paraId="3C04FAFE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261DB48C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5CA4234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14:paraId="1FE9E1B0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11BB0580" w14:textId="77777777" w:rsidTr="00E736E5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1F5951A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566024E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EGD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73277A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DBE558D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TCC BAA-67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9E4E115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6C9BBAD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D5ADC1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0D3FD9EC" w14:textId="77777777" w:rsidTr="00E736E5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ECEC57C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D7AF28C" w14:textId="77777777" w:rsidR="00D514B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M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B7D029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6B96C91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286CEF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8BDCC58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45508D0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53906A8C" w14:textId="77777777" w:rsidTr="00E736E5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597FBB6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2A0722D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48E1E5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70ED4D9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F086DB0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5164BF4B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10B8F97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0A123DDD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6545CC4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D77B839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E34790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E3D2586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D540B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5220D82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110BC3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49982615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8DC089F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C43A497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0DECD4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3434ECB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328A0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5E6F96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8FBA93B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5CFBDE3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CF9D1D0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6F2FEC4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2475C0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8C62AB4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5612138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A44356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5C1F5B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6789D288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587FBE8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CD7C1A9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2D23B8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AC033F0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95862F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54986A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0BE81E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43E25FE6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D5E88EB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EB76D39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E5F2FA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9A767C3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44A94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31F42B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14E4CB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2F4E92F0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E85DCB6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0710A02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99CB0A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60F1014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E8BA1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0D38C547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5F4E6F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0321653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467D3E8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E395980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2B64D6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0C81758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7346E3F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1765A9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47DA4A0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70DC746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333E530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8EC3ADA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9ABAED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5001E7FE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42DE99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06647E7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EE135DF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13894F92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46A0C00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35B3698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4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4A097C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C5AB096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E3562D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11D2E1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77D0DDA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30AC23F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5BE52C2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179913A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C5331D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B46BF97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30FEF6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46B20DF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7CF8EF5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66F154E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6EDC30E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A60CC9E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2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96D61C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2BA0F52C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8EA5C58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1E58120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C976458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2DC599A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3528F43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14ECE6A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518083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CBC10C9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5DCB7C7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4F830F1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1E65E89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5A6102CF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0A4FE2E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4B7E203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664284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71288FD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D1E0CE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44E0EBB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3BF3BA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148AF148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6B5AA6C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257C84E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5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AC0E5C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7FAFB7D5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32C7379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B569DA2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4EA1DE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15061034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1570503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2682438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0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427A46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15981B5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1D1D206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972FEC7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BA506E3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70834F2B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4A85749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9294E6E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0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B2B3AA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2A37B92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4C8386D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02983C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3B0CBB2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46622189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88106D9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8F0B822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D4A93A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1A6CC461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B67A74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48849D57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294ED59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0BED198D" w14:textId="77777777" w:rsidTr="00AF4FB3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DAD5312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D58AC43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D54E33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4B25B56C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0ADC13C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4DADBD6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B306DB1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6847E616" w14:textId="77777777" w:rsidTr="00DF3709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1F9E3DB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AA713CA" w14:textId="77777777" w:rsidR="00D514BB" w:rsidRPr="00064997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AEEDF2" w14:textId="77777777" w:rsidR="00D514BB" w:rsidRDefault="00D514BB" w:rsidP="00D514BB">
            <w:pPr>
              <w:spacing w:before="0" w:after="0"/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3FEB3448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D41800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4DA6105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8C8BEAE" w14:textId="77777777" w:rsidR="00D514BB" w:rsidRPr="0032719E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19E669DF" w14:textId="77777777" w:rsidTr="00DF3709">
        <w:trPr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3B2A39D1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DF8EC27" w14:textId="1D707811" w:rsidR="00D514BB" w:rsidRPr="00A83B89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31719">
              <w:rPr>
                <w:szCs w:val="21"/>
                <w:lang w:val="fr-FR"/>
              </w:rPr>
              <w:t>YZ19VE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1887D38" w14:textId="55BE81E4" w:rsidR="00D514BB" w:rsidRPr="00E00DE6" w:rsidRDefault="00D514BB" w:rsidP="00D514BB">
            <w:pPr>
              <w:spacing w:before="0" w:after="0"/>
              <w:jc w:val="center"/>
              <w:rPr>
                <w:i/>
                <w:szCs w:val="21"/>
              </w:rPr>
            </w:pPr>
            <w:proofErr w:type="spellStart"/>
            <w:r w:rsidRPr="00231719">
              <w:rPr>
                <w:i/>
                <w:szCs w:val="21"/>
              </w:rPr>
              <w:t>Citrobacter</w:t>
            </w:r>
            <w:proofErr w:type="spellEnd"/>
            <w:r w:rsidRPr="00231719">
              <w:rPr>
                <w:i/>
                <w:szCs w:val="21"/>
              </w:rPr>
              <w:t xml:space="preserve"> </w:t>
            </w:r>
            <w:proofErr w:type="spellStart"/>
            <w:r w:rsidRPr="00231719">
              <w:rPr>
                <w:i/>
                <w:szCs w:val="21"/>
              </w:rPr>
              <w:t>freundii</w:t>
            </w:r>
            <w:proofErr w:type="spellEnd"/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center"/>
          </w:tcPr>
          <w:p w14:paraId="5C389A25" w14:textId="3FBAA7AC" w:rsidR="00D514BB" w:rsidRPr="00FD5AD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27E5E41" w14:textId="4600A0EC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44F28ACD" w14:textId="212A4DFC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27C3B43E" w14:textId="6EFE84A0" w:rsidR="00D514BB" w:rsidRPr="002077C4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7C9F0DE2" w14:textId="77777777" w:rsidTr="00DF3709">
        <w:trPr>
          <w:jc w:val="center"/>
        </w:trPr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18FF1117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0C3F5CCD" w14:textId="79894DE0" w:rsidR="00D514BB" w:rsidRPr="00A83B89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31719">
              <w:rPr>
                <w:szCs w:val="21"/>
                <w:lang w:val="fr-FR"/>
              </w:rPr>
              <w:t>YZU-WJ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5D7D5D9" w14:textId="301886F6" w:rsidR="00D514BB" w:rsidRPr="00E00DE6" w:rsidRDefault="00D514BB" w:rsidP="00D514BB">
            <w:pPr>
              <w:spacing w:before="0" w:after="0"/>
              <w:jc w:val="center"/>
              <w:rPr>
                <w:i/>
                <w:szCs w:val="21"/>
              </w:rPr>
            </w:pPr>
            <w:proofErr w:type="spellStart"/>
            <w:r w:rsidRPr="00231719">
              <w:rPr>
                <w:i/>
                <w:szCs w:val="21"/>
              </w:rPr>
              <w:t>Citrobacter</w:t>
            </w:r>
            <w:proofErr w:type="spellEnd"/>
            <w:r w:rsidRPr="00231719">
              <w:rPr>
                <w:i/>
                <w:szCs w:val="21"/>
              </w:rPr>
              <w:t xml:space="preserve"> </w:t>
            </w:r>
            <w:proofErr w:type="spellStart"/>
            <w:r w:rsidRPr="00231719">
              <w:rPr>
                <w:i/>
                <w:szCs w:val="21"/>
              </w:rPr>
              <w:t>freundii</w:t>
            </w:r>
            <w:proofErr w:type="spellEnd"/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vAlign w:val="center"/>
          </w:tcPr>
          <w:p w14:paraId="7433DA91" w14:textId="76BF57E9" w:rsidR="00D514BB" w:rsidRPr="00FD5AD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454ECE2" w14:textId="6C68421B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14:paraId="4910457C" w14:textId="76BCFA8B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center"/>
          </w:tcPr>
          <w:p w14:paraId="10468668" w14:textId="4AE4A6B3" w:rsidR="00D514BB" w:rsidRPr="002077C4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  <w:tr w:rsidR="00D514BB" w:rsidRPr="0032719E" w14:paraId="416CB449" w14:textId="77777777" w:rsidTr="00DF3709">
        <w:trPr>
          <w:jc w:val="center"/>
        </w:trPr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B962D87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B5D80D6" w14:textId="4D15747B" w:rsidR="00D514BB" w:rsidRPr="00A83B89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31719">
              <w:rPr>
                <w:szCs w:val="21"/>
                <w:lang w:val="fr-FR"/>
              </w:rPr>
              <w:t>DRQ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24880E" w14:textId="37FE6176" w:rsidR="00D514BB" w:rsidRPr="00E00DE6" w:rsidRDefault="00D514BB" w:rsidP="00D514BB">
            <w:pPr>
              <w:spacing w:before="0" w:after="0"/>
              <w:jc w:val="center"/>
              <w:rPr>
                <w:i/>
                <w:szCs w:val="21"/>
              </w:rPr>
            </w:pPr>
            <w:proofErr w:type="spellStart"/>
            <w:r w:rsidRPr="00231719">
              <w:rPr>
                <w:i/>
                <w:szCs w:val="21"/>
              </w:rPr>
              <w:t>Citrobacter</w:t>
            </w:r>
            <w:proofErr w:type="spellEnd"/>
            <w:r w:rsidRPr="00231719">
              <w:rPr>
                <w:i/>
                <w:szCs w:val="21"/>
              </w:rPr>
              <w:t xml:space="preserve"> </w:t>
            </w:r>
            <w:proofErr w:type="spellStart"/>
            <w:r w:rsidRPr="00231719">
              <w:rPr>
                <w:i/>
                <w:szCs w:val="21"/>
              </w:rPr>
              <w:t>freundii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14:paraId="6D8453A8" w14:textId="259C6B19" w:rsidR="00D514BB" w:rsidRPr="00FD5AD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8A3451" w14:textId="64C09416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905CAA3" w14:textId="4AFE02A2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E3BA66F" w14:textId="0DB7D73F" w:rsidR="00D514BB" w:rsidRPr="002077C4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bookmarkStart w:id="0" w:name="_GoBack"/>
        <w:bookmarkEnd w:id="0"/>
      </w:tr>
      <w:tr w:rsidR="00D514BB" w:rsidRPr="0032719E" w14:paraId="558ACBD9" w14:textId="77777777" w:rsidTr="00DF3709">
        <w:trPr>
          <w:jc w:val="center"/>
        </w:trPr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68934EC8" w14:textId="77777777" w:rsidR="00D514BB" w:rsidRPr="004507B3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64237A1" w14:textId="54B50D40" w:rsidR="00D514BB" w:rsidRPr="00A83B89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31719">
              <w:rPr>
                <w:szCs w:val="21"/>
                <w:lang w:val="fr-FR"/>
              </w:rPr>
              <w:t>YZU2-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55D07AF" w14:textId="34EDBA65" w:rsidR="00D514BB" w:rsidRPr="00E00DE6" w:rsidRDefault="00D514BB" w:rsidP="00D514BB">
            <w:pPr>
              <w:spacing w:before="0" w:after="0"/>
              <w:jc w:val="center"/>
              <w:rPr>
                <w:i/>
                <w:szCs w:val="21"/>
              </w:rPr>
            </w:pPr>
            <w:proofErr w:type="spellStart"/>
            <w:r w:rsidRPr="00231719">
              <w:rPr>
                <w:i/>
                <w:szCs w:val="21"/>
              </w:rPr>
              <w:t>Citrobacter</w:t>
            </w:r>
            <w:proofErr w:type="spellEnd"/>
            <w:r w:rsidRPr="00231719">
              <w:rPr>
                <w:i/>
                <w:szCs w:val="21"/>
              </w:rPr>
              <w:t xml:space="preserve"> </w:t>
            </w:r>
            <w:proofErr w:type="spellStart"/>
            <w:r w:rsidRPr="00231719">
              <w:rPr>
                <w:i/>
                <w:szCs w:val="21"/>
              </w:rPr>
              <w:t>freundii</w:t>
            </w:r>
            <w:proofErr w:type="spellEnd"/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center"/>
          </w:tcPr>
          <w:p w14:paraId="3CFCA981" w14:textId="27406FD2" w:rsidR="00D514BB" w:rsidRPr="00FD5ADB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 xml:space="preserve">Isolate from </w:t>
            </w:r>
            <w:r>
              <w:rPr>
                <w:rFonts w:hint="eastAsia"/>
                <w:szCs w:val="21"/>
                <w:lang w:val="fr-FR" w:eastAsia="zh-CN"/>
              </w:rPr>
              <w:t>beef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3FF870A" w14:textId="2819612C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14:paraId="3CEC67EB" w14:textId="70B1AC6C" w:rsidR="00D514BB" w:rsidRPr="00571E9C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center"/>
          </w:tcPr>
          <w:p w14:paraId="545B81AE" w14:textId="6B30AA76" w:rsidR="00D514BB" w:rsidRPr="002077C4" w:rsidRDefault="00D514BB" w:rsidP="00D514BB">
            <w:pPr>
              <w:spacing w:before="0" w:after="0"/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</w:tr>
    </w:tbl>
    <w:p w14:paraId="58F1AED1" w14:textId="30B06A43" w:rsidR="00DE23E8" w:rsidRPr="004D5123" w:rsidRDefault="00DE23E8" w:rsidP="0066553E">
      <w:pPr>
        <w:spacing w:before="240"/>
        <w:jc w:val="both"/>
        <w:rPr>
          <w:rFonts w:cs="Times New Roman"/>
          <w:sz w:val="22"/>
          <w:szCs w:val="24"/>
        </w:rPr>
      </w:pPr>
    </w:p>
    <w:sectPr w:rsidR="00DE23E8" w:rsidRPr="004D5123" w:rsidSect="0093429D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5EB42C" w14:textId="77777777" w:rsidR="004F4685" w:rsidRDefault="004F4685" w:rsidP="00117666">
      <w:pPr>
        <w:spacing w:after="0"/>
      </w:pPr>
      <w:r>
        <w:separator/>
      </w:r>
    </w:p>
  </w:endnote>
  <w:endnote w:type="continuationSeparator" w:id="0">
    <w:p w14:paraId="510316B3" w14:textId="77777777" w:rsidR="004F4685" w:rsidRDefault="004F46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D30B8E" w:rsidRPr="00577C4C" w:rsidRDefault="00D30B8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0B8E" w:rsidRPr="00577C4C" w:rsidRDefault="00D30B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37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30B8E" w:rsidRPr="00577C4C" w:rsidRDefault="00D30B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370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D30B8E" w:rsidRPr="00577C4C" w:rsidRDefault="00D30B8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0B8E" w:rsidRPr="00577C4C" w:rsidRDefault="00D30B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37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30B8E" w:rsidRPr="00577C4C" w:rsidRDefault="00D30B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370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6067815"/>
      <w:docPartObj>
        <w:docPartGallery w:val="Page Numbers (Bottom of Page)"/>
        <w:docPartUnique/>
      </w:docPartObj>
    </w:sdtPr>
    <w:sdtEndPr/>
    <w:sdtContent>
      <w:p w14:paraId="2A43340E" w14:textId="3DBB0A67" w:rsidR="00D30B8E" w:rsidRDefault="00D30B8E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36E5" w:rsidRPr="00E736E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525C7063" w14:textId="77777777" w:rsidR="00D30B8E" w:rsidRDefault="00D30B8E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0E7C9" w14:textId="77777777" w:rsidR="004F4685" w:rsidRDefault="004F4685" w:rsidP="00117666">
      <w:pPr>
        <w:spacing w:after="0"/>
      </w:pPr>
      <w:r>
        <w:separator/>
      </w:r>
    </w:p>
  </w:footnote>
  <w:footnote w:type="continuationSeparator" w:id="0">
    <w:p w14:paraId="70F8A618" w14:textId="77777777" w:rsidR="004F4685" w:rsidRDefault="004F46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D30B8E" w:rsidRPr="009151AA" w:rsidRDefault="00D30B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D30B8E" w:rsidRDefault="00D30B8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3CAE"/>
    <w:rsid w:val="00034304"/>
    <w:rsid w:val="00035434"/>
    <w:rsid w:val="00052A14"/>
    <w:rsid w:val="00077D53"/>
    <w:rsid w:val="00105FD9"/>
    <w:rsid w:val="0011294F"/>
    <w:rsid w:val="00117666"/>
    <w:rsid w:val="00135860"/>
    <w:rsid w:val="00145AE4"/>
    <w:rsid w:val="001549D3"/>
    <w:rsid w:val="00160065"/>
    <w:rsid w:val="00177D84"/>
    <w:rsid w:val="0018447A"/>
    <w:rsid w:val="001B6D7B"/>
    <w:rsid w:val="001E079D"/>
    <w:rsid w:val="00231719"/>
    <w:rsid w:val="00267D18"/>
    <w:rsid w:val="002868E2"/>
    <w:rsid w:val="002869C3"/>
    <w:rsid w:val="002936E4"/>
    <w:rsid w:val="00296673"/>
    <w:rsid w:val="002B2730"/>
    <w:rsid w:val="002B4A57"/>
    <w:rsid w:val="002C74CA"/>
    <w:rsid w:val="00310D52"/>
    <w:rsid w:val="003544FB"/>
    <w:rsid w:val="00371141"/>
    <w:rsid w:val="00371AD9"/>
    <w:rsid w:val="003A4F5D"/>
    <w:rsid w:val="003C2208"/>
    <w:rsid w:val="003D2F2D"/>
    <w:rsid w:val="00401590"/>
    <w:rsid w:val="0043386F"/>
    <w:rsid w:val="00447801"/>
    <w:rsid w:val="00452E9C"/>
    <w:rsid w:val="004735C8"/>
    <w:rsid w:val="004961FF"/>
    <w:rsid w:val="004D5123"/>
    <w:rsid w:val="004E5AE6"/>
    <w:rsid w:val="004F4685"/>
    <w:rsid w:val="00517A89"/>
    <w:rsid w:val="005250F2"/>
    <w:rsid w:val="00540C95"/>
    <w:rsid w:val="00583E65"/>
    <w:rsid w:val="00593EEA"/>
    <w:rsid w:val="005940A6"/>
    <w:rsid w:val="005A5EEE"/>
    <w:rsid w:val="005C108C"/>
    <w:rsid w:val="00632A53"/>
    <w:rsid w:val="006342F5"/>
    <w:rsid w:val="006375C7"/>
    <w:rsid w:val="00654E8F"/>
    <w:rsid w:val="00660D05"/>
    <w:rsid w:val="0066553E"/>
    <w:rsid w:val="006820B1"/>
    <w:rsid w:val="0069555B"/>
    <w:rsid w:val="006B7D14"/>
    <w:rsid w:val="00701727"/>
    <w:rsid w:val="0070566C"/>
    <w:rsid w:val="00714C50"/>
    <w:rsid w:val="00725A3B"/>
    <w:rsid w:val="00725A7D"/>
    <w:rsid w:val="0074625E"/>
    <w:rsid w:val="007501BE"/>
    <w:rsid w:val="00755E86"/>
    <w:rsid w:val="00790BB3"/>
    <w:rsid w:val="007C206C"/>
    <w:rsid w:val="00803D24"/>
    <w:rsid w:val="00817DD6"/>
    <w:rsid w:val="00825C60"/>
    <w:rsid w:val="00885156"/>
    <w:rsid w:val="009151AA"/>
    <w:rsid w:val="00916F6D"/>
    <w:rsid w:val="0093429D"/>
    <w:rsid w:val="00943573"/>
    <w:rsid w:val="00955837"/>
    <w:rsid w:val="00964E8F"/>
    <w:rsid w:val="00970F7D"/>
    <w:rsid w:val="00994A3D"/>
    <w:rsid w:val="0099662A"/>
    <w:rsid w:val="009C2B12"/>
    <w:rsid w:val="009C70F3"/>
    <w:rsid w:val="00A0484A"/>
    <w:rsid w:val="00A138E8"/>
    <w:rsid w:val="00A174D9"/>
    <w:rsid w:val="00A2741F"/>
    <w:rsid w:val="00A569CD"/>
    <w:rsid w:val="00AB6715"/>
    <w:rsid w:val="00AF4FB3"/>
    <w:rsid w:val="00B069CF"/>
    <w:rsid w:val="00B1671E"/>
    <w:rsid w:val="00B25EB8"/>
    <w:rsid w:val="00B354E1"/>
    <w:rsid w:val="00B37F4D"/>
    <w:rsid w:val="00C52A7B"/>
    <w:rsid w:val="00C56BAF"/>
    <w:rsid w:val="00C679AA"/>
    <w:rsid w:val="00C75972"/>
    <w:rsid w:val="00CB1A95"/>
    <w:rsid w:val="00CC0A3A"/>
    <w:rsid w:val="00CD066B"/>
    <w:rsid w:val="00CE4FEE"/>
    <w:rsid w:val="00D20897"/>
    <w:rsid w:val="00D30B8E"/>
    <w:rsid w:val="00D3198A"/>
    <w:rsid w:val="00D514BB"/>
    <w:rsid w:val="00D57A74"/>
    <w:rsid w:val="00DB59C3"/>
    <w:rsid w:val="00DC259A"/>
    <w:rsid w:val="00DE23E8"/>
    <w:rsid w:val="00DE5550"/>
    <w:rsid w:val="00DF3709"/>
    <w:rsid w:val="00E52377"/>
    <w:rsid w:val="00E64E17"/>
    <w:rsid w:val="00E736E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harCharCharChar1">
    <w:name w:val="Char Char Char Char1"/>
    <w:basedOn w:val="a0"/>
    <w:autoRedefine/>
    <w:rsid w:val="005940A6"/>
    <w:pPr>
      <w:spacing w:before="0" w:after="160" w:line="240" w:lineRule="exact"/>
    </w:pPr>
    <w:rPr>
      <w:rFonts w:ascii="Verdana" w:eastAsia="仿宋_GB2312" w:hAnsi="Verdana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iao@yzu.edu.cn" TargetMode="Externa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4EDDDD0-1323-449A-BDA3-30AE13FC6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3</TotalTime>
  <Pages>5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62</cp:revision>
  <cp:lastPrinted>2013-10-03T12:51:00Z</cp:lastPrinted>
  <dcterms:created xsi:type="dcterms:W3CDTF">2022-11-17T16:58:00Z</dcterms:created>
  <dcterms:modified xsi:type="dcterms:W3CDTF">2023-06-1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